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887650" w:rsidRDefault="00654E8F" w:rsidP="0001436A">
      <w:pPr>
        <w:pStyle w:val="SupplementaryMaterial"/>
        <w:rPr>
          <w:b w:val="0"/>
        </w:rPr>
      </w:pPr>
      <w:r w:rsidRPr="00887650">
        <w:t>Supplementary Material</w:t>
      </w:r>
    </w:p>
    <w:p w14:paraId="4D059444" w14:textId="77777777" w:rsidR="00994A3D" w:rsidRPr="00887650" w:rsidRDefault="00654E8F" w:rsidP="0001436A">
      <w:pPr>
        <w:pStyle w:val="1"/>
      </w:pPr>
      <w:r w:rsidRPr="00887650">
        <w:t>Supplementary Figures and Tables</w:t>
      </w:r>
    </w:p>
    <w:p w14:paraId="1B6EF800" w14:textId="7C17313C" w:rsidR="00887650" w:rsidRPr="00887650" w:rsidRDefault="00887650" w:rsidP="00887650">
      <w:pPr>
        <w:pStyle w:val="2"/>
      </w:pPr>
      <w:r w:rsidRPr="00887650">
        <w:t xml:space="preserve">Supplementary </w:t>
      </w:r>
      <w:r>
        <w:t>Table</w:t>
      </w:r>
      <w:r w:rsidRPr="00887650">
        <w:t>s</w:t>
      </w:r>
    </w:p>
    <w:p w14:paraId="6F7948C4" w14:textId="40166211" w:rsidR="00887650" w:rsidRPr="00887650" w:rsidRDefault="00887650" w:rsidP="00887650">
      <w:pPr>
        <w:spacing w:before="0" w:after="0"/>
        <w:jc w:val="both"/>
        <w:rPr>
          <w:rFonts w:eastAsia="宋体" w:cs="Times New Roman"/>
          <w:b/>
          <w:color w:val="000000"/>
          <w:szCs w:val="24"/>
          <w:lang w:eastAsia="zh-CN"/>
        </w:rPr>
      </w:pPr>
      <w:r w:rsidRPr="00887650">
        <w:rPr>
          <w:rFonts w:cs="Times New Roman"/>
          <w:b/>
          <w:szCs w:val="24"/>
        </w:rPr>
        <w:t xml:space="preserve">Supplementary Table </w:t>
      </w:r>
      <w:r w:rsidR="0077514C">
        <w:rPr>
          <w:rFonts w:cs="Times New Roman"/>
          <w:b/>
          <w:szCs w:val="24"/>
        </w:rPr>
        <w:t>1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</w:t>
      </w:r>
      <w:r w:rsidRPr="00887650">
        <w:rPr>
          <w:rFonts w:eastAsia="宋体" w:cs="Times New Roman"/>
          <w:b/>
          <w:color w:val="000000"/>
          <w:szCs w:val="24"/>
          <w:lang w:eastAsia="zh-CN"/>
        </w:rPr>
        <w:t xml:space="preserve"> </w:t>
      </w:r>
      <w:r w:rsidR="00CE2759">
        <w:rPr>
          <w:rFonts w:eastAsia="宋体" w:cs="Times New Roman"/>
          <w:bCs/>
          <w:color w:val="000000"/>
          <w:szCs w:val="24"/>
          <w:lang w:eastAsia="zh-CN"/>
        </w:rPr>
        <w:t>T</w:t>
      </w:r>
      <w:r w:rsidRPr="00887650">
        <w:rPr>
          <w:rFonts w:eastAsia="宋体" w:cs="Times New Roman"/>
          <w:bCs/>
          <w:color w:val="000000"/>
          <w:szCs w:val="24"/>
          <w:lang w:eastAsia="zh-CN"/>
        </w:rPr>
        <w:t xml:space="preserve">rajectory analysis for incidence, mortality and MI ratio </w:t>
      </w:r>
      <w:r w:rsidR="00CE2759">
        <w:rPr>
          <w:rFonts w:eastAsia="宋体" w:cs="Times New Roman"/>
          <w:bCs/>
          <w:color w:val="000000"/>
          <w:szCs w:val="24"/>
          <w:lang w:eastAsia="zh-CN"/>
        </w:rPr>
        <w:t>of tuberculosis in the 30 HBCs</w:t>
      </w:r>
    </w:p>
    <w:tbl>
      <w:tblPr>
        <w:tblW w:w="13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728"/>
        <w:gridCol w:w="1074"/>
        <w:gridCol w:w="1134"/>
        <w:gridCol w:w="1066"/>
        <w:gridCol w:w="879"/>
        <w:gridCol w:w="7633"/>
      </w:tblGrid>
      <w:tr w:rsidR="00887650" w:rsidRPr="00887650" w14:paraId="3E57F40F" w14:textId="77777777" w:rsidTr="006F4858">
        <w:trPr>
          <w:trHeight w:val="300"/>
          <w:tblHeader/>
        </w:trPr>
        <w:tc>
          <w:tcPr>
            <w:tcW w:w="1080" w:type="dxa"/>
            <w:shd w:val="clear" w:color="auto" w:fill="auto"/>
            <w:noWrap/>
            <w:vAlign w:val="bottom"/>
          </w:tcPr>
          <w:p w14:paraId="1AE97BC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dicator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A3EE68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roup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A1D887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ramet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09913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stimate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C144C68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Standard </w:t>
            </w:r>
          </w:p>
          <w:p w14:paraId="61C42DC9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rror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1D6989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7633" w:type="dxa"/>
            <w:shd w:val="clear" w:color="auto" w:fill="auto"/>
            <w:noWrap/>
            <w:vAlign w:val="bottom"/>
          </w:tcPr>
          <w:p w14:paraId="09668DB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untries, n (%)</w:t>
            </w:r>
          </w:p>
        </w:tc>
      </w:tr>
      <w:tr w:rsidR="00887650" w:rsidRPr="00887650" w14:paraId="6D5F9002" w14:textId="77777777" w:rsidTr="006F4858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4F3AB4F8" w14:textId="77777777" w:rsidR="00887650" w:rsidRPr="00887650" w:rsidRDefault="00887650" w:rsidP="0088765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cidence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A3D7FE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460E41D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1BF78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04.68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F43C2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85.669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7B487E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167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13CE5355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razil; China, 2(6.67)</w:t>
            </w:r>
          </w:p>
        </w:tc>
      </w:tr>
      <w:tr w:rsidR="00887650" w:rsidRPr="00887650" w14:paraId="2EF0C478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06249C69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591090A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814948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920AD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8222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5B64B6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16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78310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293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56FC7A68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45E3CDE3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65ADFD84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EE3AD8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F862369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09528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718.96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8AFE7A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77.180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F56A6A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6A43CB86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ierra Leone; Bangladesh; Kenya; Indonesia; Congo; Nigeria; Philippines, 7(23.34)</w:t>
            </w:r>
          </w:p>
        </w:tc>
      </w:tr>
      <w:tr w:rsidR="00887650" w:rsidRPr="00887650" w14:paraId="07A3E5BC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4F5E611E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2C0AC10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495DECA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90EAA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7377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882CB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7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284CF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121D431A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1A45B358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35B113FF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558E80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ECAAFA3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C0B82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419.876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C66D73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27.5617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05B2149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7318D238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beria; DPR Korea; Thailand; Papua New Guinea; Viet Nam; Russian Federation, 6(19.99)</w:t>
            </w:r>
          </w:p>
        </w:tc>
      </w:tr>
      <w:tr w:rsidR="00887650" w:rsidRPr="00887650" w14:paraId="4D18E1BB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7EFDFA53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0794DA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8A57B59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7A0AA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1273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7F6A1B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13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A70AF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725BF6D3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44F04C44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4E989E1F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FF6E74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E13445E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329F1E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55.24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50F1AF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90.499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F8B34A1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389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3A6EBA5D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 Congo; Zimbabwe, 2(6.67)</w:t>
            </w:r>
          </w:p>
        </w:tc>
      </w:tr>
      <w:tr w:rsidR="00887650" w:rsidRPr="00887650" w14:paraId="4EBF5F7E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51AA954F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82ED1EA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737CC28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A005A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9771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006B45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4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401B3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28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0260984C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7919F645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1EBF5459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D13903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2900BB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1EF3E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166.747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D7FBF21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86.424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D44981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73149EB8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ntral African Republic; Lesotho; Cambodia; Namibia; South Africa, 5(16.67)</w:t>
            </w:r>
          </w:p>
        </w:tc>
      </w:tr>
      <w:tr w:rsidR="00887650" w:rsidRPr="00887650" w14:paraId="5EDBAB5B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7409B7F7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3E36529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5AC950F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DF3F02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3750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81126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24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DAC021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2AD8EBD2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3330E3BF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2C49BA9F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389233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F1859A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336A3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390.709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37F0CC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42.488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19589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3367E109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ngola; Pakistan; Zambia; Mozambique; Ethiopia; Myanmar; India; UR Tanzania, 8(26.66)</w:t>
            </w:r>
          </w:p>
        </w:tc>
      </w:tr>
      <w:tr w:rsidR="00887650" w:rsidRPr="00887650" w14:paraId="14454965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759DE92E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6077EE6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89C1AB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7B8C9A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4.5462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571DAF5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706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DD617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4FF20F64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1163D8DE" w14:textId="77777777" w:rsidTr="006F485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411D67E8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027FC4F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907320D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17DDE9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A90E89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9F5DE9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33" w:type="dxa"/>
            <w:shd w:val="clear" w:color="auto" w:fill="auto"/>
            <w:noWrap/>
            <w:vAlign w:val="center"/>
          </w:tcPr>
          <w:p w14:paraId="3EE279B5" w14:textId="77777777" w:rsidR="00887650" w:rsidRPr="00887650" w:rsidRDefault="00887650" w:rsidP="0088765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87650" w:rsidRPr="00887650" w14:paraId="70CFC0A5" w14:textId="77777777" w:rsidTr="006F4858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E837465" w14:textId="77777777" w:rsidR="00887650" w:rsidRPr="00887650" w:rsidRDefault="00887650" w:rsidP="0088765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ortality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41525E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A5CC9C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B547C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12.9946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98FACD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7.56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E7284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20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3A01C42D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PR Korea; Thailand; Papua New Guinea; Brazil; China; Russian Federation, 6(20)</w:t>
            </w:r>
          </w:p>
        </w:tc>
      </w:tr>
      <w:tr w:rsidR="00887650" w:rsidRPr="00887650" w14:paraId="1715BEF4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6D1E7306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442F9B66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1697962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662A2E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995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11167E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8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CB712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24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3EC14235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709E5D18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384B45FF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AC919A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FEB247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E1E30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638.823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CF9DE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3.035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E93AE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4F865CAE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beria; Sierra Leone; Pakistan; Bangladesh; Kenya; Indonesia; Nigeria; Viet Nam; Philippines; India,</w:t>
            </w:r>
            <w:r w:rsidRPr="00887650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 xml:space="preserve"> </w:t>
            </w: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(33.33)</w:t>
            </w:r>
          </w:p>
        </w:tc>
      </w:tr>
      <w:tr w:rsidR="00887650" w:rsidRPr="00887650" w14:paraId="0C2D9DE4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0666526A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E74672E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2A70BCD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7CAB3E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295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2C20F11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763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C8B2B9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537D6236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144C0346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4D0EF95C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2812DD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0C86EC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4E30F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28.987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26BA474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82.90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4E5CAB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0045E417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ambodia; Namibia; Zimbabwe; Congo; Myanmar; UR Tanzania; South Africa, 7(23.33)</w:t>
            </w:r>
          </w:p>
        </w:tc>
      </w:tr>
      <w:tr w:rsidR="00887650" w:rsidRPr="00887650" w14:paraId="73493440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432661C2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28122B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F1D2D88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D68819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1312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D4046C2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912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E7769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2BBC5658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700FEC66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5A6663A0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2508CC0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D877597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B70E4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5391.33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9AB8D4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3.942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5572A8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3C06E870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otho, 1(3.33)</w:t>
            </w:r>
          </w:p>
        </w:tc>
      </w:tr>
      <w:tr w:rsidR="00887650" w:rsidRPr="00887650" w14:paraId="21470B2B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2DECEB7C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512B335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971FD2D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50A8A2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7504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063D09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1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0460E7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7AA4D9DE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4E921CF7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3D842B4A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27D9857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74A0F0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F2E8B8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61.496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7AC998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6.4257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8AD33E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5FD6CD62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 Congo; Angola; Zambia; Mozambique; Ethiopia, 5(16.67)</w:t>
            </w:r>
          </w:p>
        </w:tc>
      </w:tr>
      <w:tr w:rsidR="00887650" w:rsidRPr="00887650" w14:paraId="42AC6A12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566E0CF1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6F351E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F997796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8D949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9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B89B87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1079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77CBF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77D85E73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4AA0DB34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6B6E1DF6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A805602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8707D72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89357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394.954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0D5C34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83.9427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B1E7C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6B161E9A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ntral African Republic, 1(3.33)</w:t>
            </w:r>
          </w:p>
        </w:tc>
      </w:tr>
      <w:tr w:rsidR="00887650" w:rsidRPr="00887650" w14:paraId="09CEC5BF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18062B0A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FADED9C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0E813E62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42FEB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1046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8333091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414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EDADBF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2D35F397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7EC9C11E" w14:textId="77777777" w:rsidTr="006F4858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</w:tcPr>
          <w:p w14:paraId="5C84D45A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ED361BA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E58FF07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3C7D17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697DB7B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CBEEE6" w14:textId="77777777" w:rsidR="00887650" w:rsidRPr="00887650" w:rsidRDefault="00887650" w:rsidP="0088765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33" w:type="dxa"/>
            <w:shd w:val="clear" w:color="auto" w:fill="auto"/>
            <w:noWrap/>
            <w:vAlign w:val="center"/>
          </w:tcPr>
          <w:p w14:paraId="2C98D901" w14:textId="77777777" w:rsidR="00887650" w:rsidRPr="00887650" w:rsidRDefault="00887650" w:rsidP="00887650">
            <w:pPr>
              <w:spacing w:before="0" w:after="0"/>
              <w:jc w:val="both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887650" w:rsidRPr="00887650" w14:paraId="56DAA8C4" w14:textId="77777777" w:rsidTr="006F4858">
        <w:trPr>
          <w:trHeight w:val="300"/>
        </w:trPr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1D02A039" w14:textId="77777777" w:rsidR="00887650" w:rsidRPr="00887650" w:rsidRDefault="00887650" w:rsidP="00887650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I ratio</w:t>
            </w: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8C97C2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4ACCF0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8EA70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3558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AB1BA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03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4F9FA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73AD3517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PR Korea; Thailand; Brazil; China; Russian Federation, 5(16.67)</w:t>
            </w:r>
          </w:p>
        </w:tc>
      </w:tr>
      <w:tr w:rsidR="00887650" w:rsidRPr="00887650" w14:paraId="57E22D48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1D895952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39346AC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AF0C216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1529A82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00113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8FE693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317EDF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2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6810643C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08C07D7E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1AF01B0B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084A407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397523F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F3B05E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8.95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165DCED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788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7D53E9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3ACDEB16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esotho; Indonesia; Zimbabwe, 3(10)</w:t>
            </w:r>
          </w:p>
        </w:tc>
      </w:tr>
      <w:tr w:rsidR="00887650" w:rsidRPr="00887650" w14:paraId="04B1EE12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5B9AFDB9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4048FD3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E0E87E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80016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4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FC3BD5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34481E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46389B7D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0C4AE831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3906CBFB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54CC32CD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8C5BB6A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B39C4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.0021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97F810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48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B84A6BB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6AFD2394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beria; Sierra Leone; Papua New Guinea; Pakistan; Cambodia; Bangladesh; Namibia; Kenya; Nigeria; Viet Nam; Myanmar; Philippines; India; UR Tanzania; South Africa, 15(50)</w:t>
            </w:r>
          </w:p>
        </w:tc>
      </w:tr>
      <w:tr w:rsidR="00887650" w:rsidRPr="00887650" w14:paraId="30E8CF11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30BA6A5B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A8EF4A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594BC0F1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35D28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0029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0DD9DA3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1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941ACE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41D559F4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233FC928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6E5C8874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EEBBCB4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4B33B40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F4FBD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.9815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336D342E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03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F778579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27487F13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DR Congo; Angola; Zambia; Ethiopia; Congo, 5(16.67)</w:t>
            </w:r>
          </w:p>
        </w:tc>
      </w:tr>
      <w:tr w:rsidR="00887650" w:rsidRPr="00887650" w14:paraId="499FB2E2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6114C16C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744D276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EEE363F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A3EAD3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0088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6274759F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8D12DD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center"/>
          </w:tcPr>
          <w:p w14:paraId="7BD8DCE8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87650" w:rsidRPr="00887650" w14:paraId="34CAA03B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0E9E52A9" w14:textId="77777777" w:rsidR="00887650" w:rsidRPr="00887650" w:rsidRDefault="00887650" w:rsidP="00887650">
            <w:pPr>
              <w:widowControl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6AD5C69A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630FE67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ntercept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9C8405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.5695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4F817C0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9539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80B618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 w:val="restart"/>
            <w:shd w:val="clear" w:color="auto" w:fill="auto"/>
            <w:noWrap/>
            <w:vAlign w:val="center"/>
          </w:tcPr>
          <w:p w14:paraId="25D6997A" w14:textId="77777777" w:rsidR="00887650" w:rsidRPr="00887650" w:rsidRDefault="00887650" w:rsidP="00887650">
            <w:pPr>
              <w:spacing w:before="0" w:after="0"/>
              <w:jc w:val="both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ntral African Republic; Mozambique, 2(6.67)</w:t>
            </w:r>
          </w:p>
        </w:tc>
      </w:tr>
      <w:tr w:rsidR="00887650" w:rsidRPr="00887650" w14:paraId="314BBEF2" w14:textId="77777777" w:rsidTr="006F4858">
        <w:trPr>
          <w:trHeight w:val="300"/>
        </w:trPr>
        <w:tc>
          <w:tcPr>
            <w:tcW w:w="1080" w:type="dxa"/>
            <w:vMerge/>
            <w:shd w:val="clear" w:color="auto" w:fill="auto"/>
            <w:noWrap/>
            <w:vAlign w:val="bottom"/>
          </w:tcPr>
          <w:p w14:paraId="5C71D924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</w:tcPr>
          <w:p w14:paraId="16A40E86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ECDF95B" w14:textId="77777777" w:rsidR="00887650" w:rsidRPr="00887650" w:rsidRDefault="00887650" w:rsidP="008876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Linea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E3E742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0020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14:paraId="782BA896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004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DEF8BFC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8876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7633" w:type="dxa"/>
            <w:vMerge/>
            <w:shd w:val="clear" w:color="auto" w:fill="auto"/>
            <w:noWrap/>
            <w:vAlign w:val="bottom"/>
          </w:tcPr>
          <w:p w14:paraId="29DA2860" w14:textId="77777777" w:rsidR="00887650" w:rsidRPr="00887650" w:rsidRDefault="00887650" w:rsidP="00887650">
            <w:pPr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41E91C1C" w14:textId="6D0F6F5B" w:rsidR="00887650" w:rsidRPr="00887650" w:rsidRDefault="00887650" w:rsidP="00887650">
      <w:pPr>
        <w:spacing w:before="0" w:after="0"/>
        <w:jc w:val="both"/>
        <w:rPr>
          <w:rFonts w:eastAsia="宋体" w:cs="Times New Roman"/>
          <w:color w:val="000000"/>
          <w:sz w:val="16"/>
          <w:szCs w:val="16"/>
          <w:lang w:eastAsia="zh-CN"/>
        </w:rPr>
      </w:pPr>
      <w:r w:rsidRPr="00887650">
        <w:rPr>
          <w:rFonts w:eastAsia="宋体" w:cs="Times New Roman"/>
          <w:color w:val="000000"/>
          <w:sz w:val="16"/>
          <w:szCs w:val="16"/>
          <w:lang w:eastAsia="zh-CN"/>
        </w:rPr>
        <w:t xml:space="preserve">MI ratio: mortality to incidence ratio; </w:t>
      </w:r>
      <w:r w:rsidR="00CE2759" w:rsidRPr="00CE2759">
        <w:rPr>
          <w:rFonts w:eastAsia="宋体" w:cs="Times New Roman"/>
          <w:color w:val="000000"/>
          <w:sz w:val="16"/>
          <w:szCs w:val="16"/>
          <w:lang w:eastAsia="zh-CN"/>
        </w:rPr>
        <w:t>HBC: high burden country</w:t>
      </w:r>
      <w:r w:rsidR="00CE2759">
        <w:rPr>
          <w:rFonts w:eastAsia="宋体" w:cs="Times New Roman" w:hint="eastAsia"/>
          <w:color w:val="000000"/>
          <w:sz w:val="16"/>
          <w:szCs w:val="16"/>
          <w:lang w:eastAsia="zh-CN"/>
        </w:rPr>
        <w:t>;</w:t>
      </w:r>
      <w:r w:rsidR="00CE2759" w:rsidRPr="00CE2759">
        <w:rPr>
          <w:rFonts w:eastAsia="宋体" w:cs="Times New Roman"/>
          <w:color w:val="000000"/>
          <w:sz w:val="16"/>
          <w:szCs w:val="16"/>
          <w:lang w:eastAsia="zh-CN"/>
        </w:rPr>
        <w:t xml:space="preserve"> </w:t>
      </w:r>
      <w:r w:rsidRPr="00887650">
        <w:rPr>
          <w:rFonts w:eastAsia="宋体" w:cs="Times New Roman"/>
          <w:color w:val="000000"/>
          <w:sz w:val="16"/>
          <w:szCs w:val="16"/>
          <w:lang w:eastAsia="zh-CN"/>
        </w:rPr>
        <w:t>DR Congo: Democratic Republic of the Congo; DPR Korea: Democratic People's Republic of Korea; UR Tanzania: United Republic of Tanzania.</w:t>
      </w:r>
    </w:p>
    <w:p w14:paraId="26E841FA" w14:textId="77777777" w:rsidR="00887650" w:rsidRPr="00887650" w:rsidRDefault="00887650" w:rsidP="00887650">
      <w:pPr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3737EB90" w14:textId="77777777" w:rsidR="00887650" w:rsidRPr="00887650" w:rsidRDefault="00887650" w:rsidP="00887650">
      <w:pPr>
        <w:spacing w:before="0" w:after="0"/>
        <w:jc w:val="both"/>
        <w:rPr>
          <w:rFonts w:eastAsia="宋体" w:cs="Times New Roman"/>
          <w:color w:val="000000"/>
          <w:sz w:val="21"/>
          <w:szCs w:val="21"/>
          <w:lang w:eastAsia="zh-CN"/>
        </w:rPr>
        <w:sectPr w:rsidR="00887650" w:rsidRPr="0088765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61F3AEED" w14:textId="77777777" w:rsidR="00DC248F" w:rsidRDefault="00887650" w:rsidP="005E4A76">
      <w:pPr>
        <w:pStyle w:val="2"/>
        <w:keepNext/>
      </w:pPr>
      <w:r w:rsidRPr="00887650">
        <w:lastRenderedPageBreak/>
        <w:t>Supplementary Figures</w:t>
      </w:r>
    </w:p>
    <w:p w14:paraId="0DE3224D" w14:textId="5C8AAE9C" w:rsidR="00887650" w:rsidRPr="00DC248F" w:rsidRDefault="00887650" w:rsidP="00DC248F">
      <w:pPr>
        <w:pStyle w:val="2"/>
        <w:keepNext/>
        <w:numPr>
          <w:ilvl w:val="0"/>
          <w:numId w:val="0"/>
        </w:numPr>
      </w:pPr>
      <w:r w:rsidRPr="00DC248F">
        <w:t xml:space="preserve">Supplementary Figure </w:t>
      </w:r>
      <w:r w:rsidR="00B92941">
        <w:fldChar w:fldCharType="begin"/>
      </w:r>
      <w:r w:rsidR="00B92941">
        <w:instrText xml:space="preserve"> SEQ Figure \* ARABIC </w:instrText>
      </w:r>
      <w:r w:rsidR="00B92941">
        <w:fldChar w:fldCharType="separate"/>
      </w:r>
      <w:r w:rsidRPr="00DC248F">
        <w:rPr>
          <w:noProof/>
        </w:rPr>
        <w:t>1</w:t>
      </w:r>
      <w:r w:rsidR="00B92941">
        <w:rPr>
          <w:noProof/>
        </w:rPr>
        <w:fldChar w:fldCharType="end"/>
      </w:r>
      <w:r w:rsidRPr="00DC248F">
        <w:t xml:space="preserve">.  </w:t>
      </w:r>
      <w:r w:rsidRPr="001079C0">
        <w:rPr>
          <w:b w:val="0"/>
        </w:rPr>
        <w:t>Incidence, mortality and age-standardized rates of tuberculosis in the 30 HBCs, 1990-2019.</w:t>
      </w:r>
    </w:p>
    <w:p w14:paraId="5DA7A635" w14:textId="77777777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; AAPC: average annual percent change; *: significant at 0.05 level.</w:t>
      </w:r>
    </w:p>
    <w:p w14:paraId="03A02EFA" w14:textId="77777777" w:rsidR="00887650" w:rsidRPr="00887650" w:rsidRDefault="00887650" w:rsidP="00887650">
      <w:pPr>
        <w:keepNext/>
        <w:rPr>
          <w:rFonts w:cs="Times New Roman"/>
          <w:szCs w:val="24"/>
        </w:rPr>
      </w:pPr>
    </w:p>
    <w:p w14:paraId="5A47C0CA" w14:textId="7CFFD048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Mortality of tuberculosis in the 30 HBCs and its average annual percent change</w:t>
      </w:r>
      <w:r w:rsidR="00AC09CC">
        <w:rPr>
          <w:rFonts w:cs="Times New Roman"/>
          <w:szCs w:val="24"/>
        </w:rPr>
        <w:t>:</w:t>
      </w:r>
      <w:r w:rsidR="00AC09CC" w:rsidRPr="00AC09CC">
        <w:rPr>
          <w:rFonts w:cs="Times New Roman"/>
          <w:szCs w:val="24"/>
        </w:rPr>
        <w:t xml:space="preserve"> (A) </w:t>
      </w:r>
      <w:r w:rsidR="00AC09CC" w:rsidRPr="00887650">
        <w:rPr>
          <w:rFonts w:cs="Times New Roman"/>
          <w:szCs w:val="24"/>
        </w:rPr>
        <w:t>Mortality</w:t>
      </w:r>
      <w:r w:rsidR="00AC09CC" w:rsidRPr="00AC09CC">
        <w:rPr>
          <w:rFonts w:cs="Times New Roman"/>
          <w:szCs w:val="24"/>
        </w:rPr>
        <w:t xml:space="preserve"> rate in 1990, (B) </w:t>
      </w:r>
      <w:r w:rsidR="00AC09CC" w:rsidRPr="00887650">
        <w:rPr>
          <w:rFonts w:cs="Times New Roman"/>
          <w:szCs w:val="24"/>
        </w:rPr>
        <w:t>Mortality</w:t>
      </w:r>
      <w:r w:rsidR="00AC09CC" w:rsidRPr="00AC09CC">
        <w:rPr>
          <w:rFonts w:cs="Times New Roman"/>
          <w:szCs w:val="24"/>
        </w:rPr>
        <w:t xml:space="preserve"> rate in 2019, (C) Average annual percent change </w:t>
      </w:r>
      <w:r w:rsidR="00AC09CC">
        <w:rPr>
          <w:rFonts w:cs="Times New Roman"/>
          <w:szCs w:val="24"/>
        </w:rPr>
        <w:t>of m</w:t>
      </w:r>
      <w:r w:rsidR="00AC09CC" w:rsidRPr="00887650">
        <w:rPr>
          <w:rFonts w:cs="Times New Roman"/>
          <w:szCs w:val="24"/>
        </w:rPr>
        <w:t>ortality</w:t>
      </w:r>
      <w:r w:rsidR="00AC09CC">
        <w:rPr>
          <w:rFonts w:cs="Times New Roman"/>
          <w:szCs w:val="24"/>
        </w:rPr>
        <w:t xml:space="preserve"> rate</w:t>
      </w:r>
      <w:r w:rsidR="00AC09CC" w:rsidRPr="00AC09CC">
        <w:rPr>
          <w:rFonts w:cs="Times New Roman"/>
          <w:szCs w:val="24"/>
        </w:rPr>
        <w:t xml:space="preserve"> from 1990 to 2019.</w:t>
      </w:r>
    </w:p>
    <w:p w14:paraId="0DBBF448" w14:textId="77777777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; AO: Angola; BD: Bangladesh; BR: Brazil; KH: Cambodia; CF: Central African Republic; CN: China; CG: Congo; KP: Democratic People's Republic of Korea; CD: Democratic Republic of the Congo; ET: Ethiopia; IN: India; ID: Indonesia; KE: Kenya; LS: Lesotho; LR: Liberia; MZ: Mozambique; MM: Myanmar; NA: Namibia; NG: Nigeria; PK: Pakistan; PG: Papua New Guinea; PH: Philippines; RU: Russian Federation; SL: Sierra Leone; ZA: South Africa; TH: Thailand; TZ: United Republic of Tanzania; VN: Viet Nam; ZM: Zambia; ZW: Zimbabwe.</w:t>
      </w:r>
    </w:p>
    <w:p w14:paraId="05F520E8" w14:textId="1005D671" w:rsidR="00887650" w:rsidRPr="00887650" w:rsidRDefault="00887650" w:rsidP="00887650">
      <w:pPr>
        <w:keepNext/>
        <w:rPr>
          <w:rFonts w:cs="Times New Roman"/>
          <w:szCs w:val="24"/>
        </w:rPr>
      </w:pPr>
    </w:p>
    <w:p w14:paraId="27FC28D8" w14:textId="783A3083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Mortality to incidence ratio of tuberculosis in the 30 HBCs and its average annual percent change</w:t>
      </w:r>
      <w:r w:rsidR="00AC09CC">
        <w:rPr>
          <w:rFonts w:cs="Times New Roman"/>
          <w:szCs w:val="24"/>
        </w:rPr>
        <w:t>:</w:t>
      </w:r>
      <w:r w:rsidR="00AC09CC" w:rsidRPr="00AC09CC">
        <w:rPr>
          <w:rFonts w:cs="Times New Roman"/>
          <w:szCs w:val="24"/>
        </w:rPr>
        <w:t xml:space="preserve"> (A) </w:t>
      </w:r>
      <w:r w:rsidR="00AC09CC" w:rsidRPr="00887650">
        <w:rPr>
          <w:rFonts w:cs="Times New Roman"/>
          <w:szCs w:val="24"/>
        </w:rPr>
        <w:t>Mortality to incidence ratio</w:t>
      </w:r>
      <w:r w:rsidR="00AC09CC" w:rsidRPr="00AC09CC">
        <w:rPr>
          <w:rFonts w:cs="Times New Roman"/>
          <w:szCs w:val="24"/>
        </w:rPr>
        <w:t xml:space="preserve"> in 1990, (B) </w:t>
      </w:r>
      <w:r w:rsidR="00AC09CC" w:rsidRPr="00887650">
        <w:rPr>
          <w:rFonts w:cs="Times New Roman"/>
          <w:szCs w:val="24"/>
        </w:rPr>
        <w:t>Mortality to incidence ratio</w:t>
      </w:r>
      <w:r w:rsidR="00AC09CC" w:rsidRPr="00AC09CC">
        <w:rPr>
          <w:rFonts w:cs="Times New Roman"/>
          <w:szCs w:val="24"/>
        </w:rPr>
        <w:t xml:space="preserve"> in 2019, (C) Average annual percent change </w:t>
      </w:r>
      <w:r w:rsidR="00AC09CC">
        <w:rPr>
          <w:rFonts w:cs="Times New Roman"/>
          <w:szCs w:val="24"/>
        </w:rPr>
        <w:t>of m</w:t>
      </w:r>
      <w:r w:rsidR="00AC09CC" w:rsidRPr="00887650">
        <w:rPr>
          <w:rFonts w:cs="Times New Roman"/>
          <w:szCs w:val="24"/>
        </w:rPr>
        <w:t>ortality to incidence ratio</w:t>
      </w:r>
      <w:r w:rsidR="00AC09CC" w:rsidRPr="00AC09CC">
        <w:rPr>
          <w:rFonts w:cs="Times New Roman"/>
          <w:szCs w:val="24"/>
        </w:rPr>
        <w:t xml:space="preserve"> from 1990 to 2019.</w:t>
      </w:r>
    </w:p>
    <w:p w14:paraId="0FB7A1AA" w14:textId="09A6068E" w:rsid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; AO: Angola; BD: Bangladesh; BR: Brazil; KH: Cambodia; CF: Central African Republic; CN: China; CG: Congo; KP: Democratic People's Republic of Korea; CD: Democratic Republic of the Congo; ET: Ethiopia; IN: India; ID: Indonesia; KE: Kenya; LS: Lesotho; LR: Liberia; MZ: Mozambique; MM: Myanmar; NA: Namibia; NG: Nigeria; PK: Pakistan; PG: Papua New Guinea; PH: Philippines; RU: Russian Federation; SL: Sierra Leone; ZA: South Africa; TH: Thailand; TZ: United Republic of Tanzania; VN: Viet Nam; ZM: Zambia; ZW: Zimbabwe.</w:t>
      </w:r>
    </w:p>
    <w:p w14:paraId="415633DA" w14:textId="77777777" w:rsidR="00887650" w:rsidRPr="00887650" w:rsidRDefault="00887650" w:rsidP="00887650">
      <w:pPr>
        <w:keepNext/>
        <w:rPr>
          <w:rFonts w:cs="Times New Roman"/>
          <w:szCs w:val="24"/>
        </w:rPr>
      </w:pPr>
    </w:p>
    <w:p w14:paraId="2D86B09F" w14:textId="06AA69E6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 Incidence trends of tuberculosis by different age groups in the 30 HBCs, 1990-2019.</w:t>
      </w:r>
    </w:p>
    <w:p w14:paraId="23329237" w14:textId="77777777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; AAPC: average annual percent change; *: significant at 0.05 level.</w:t>
      </w:r>
    </w:p>
    <w:p w14:paraId="75041D67" w14:textId="6B7ACA92" w:rsidR="00887650" w:rsidRPr="00887650" w:rsidRDefault="00887650" w:rsidP="00887650">
      <w:pPr>
        <w:keepNext/>
        <w:rPr>
          <w:rFonts w:cs="Times New Roman"/>
          <w:szCs w:val="24"/>
        </w:rPr>
      </w:pPr>
    </w:p>
    <w:p w14:paraId="39E900CA" w14:textId="5F96210C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 Mortality trends of tuberculosis by different age groups in the 30 HBCs, 1990-2019.</w:t>
      </w:r>
    </w:p>
    <w:p w14:paraId="3AD00F56" w14:textId="41CBB803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</w:t>
      </w:r>
      <w:r w:rsidR="004A3C6C">
        <w:rPr>
          <w:rFonts w:cs="Times New Roman"/>
          <w:szCs w:val="24"/>
        </w:rPr>
        <w:t>.</w:t>
      </w:r>
    </w:p>
    <w:p w14:paraId="408174CF" w14:textId="60BA3501" w:rsidR="00887650" w:rsidRPr="00887650" w:rsidRDefault="00887650" w:rsidP="00887650">
      <w:pPr>
        <w:keepNext/>
        <w:rPr>
          <w:rFonts w:cs="Times New Roman"/>
          <w:szCs w:val="24"/>
        </w:rPr>
      </w:pPr>
    </w:p>
    <w:p w14:paraId="416AF4BA" w14:textId="5D2A9BAD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6</w:t>
      </w:r>
      <w:r w:rsidRPr="00887650">
        <w:rPr>
          <w:rFonts w:cs="Times New Roman"/>
          <w:b/>
          <w:szCs w:val="24"/>
        </w:rPr>
        <w:t>.</w:t>
      </w:r>
      <w:r w:rsidRPr="00887650">
        <w:rPr>
          <w:rFonts w:cs="Times New Roman"/>
          <w:szCs w:val="24"/>
        </w:rPr>
        <w:t xml:space="preserve">  </w:t>
      </w:r>
      <w:r w:rsidR="00E41298" w:rsidRPr="00E41298">
        <w:rPr>
          <w:rFonts w:cs="Times New Roman"/>
          <w:szCs w:val="24"/>
        </w:rPr>
        <w:t>Average annual percent changes of</w:t>
      </w:r>
      <w:r w:rsidRPr="00887650">
        <w:rPr>
          <w:rFonts w:cs="Times New Roman"/>
          <w:szCs w:val="24"/>
        </w:rPr>
        <w:t xml:space="preserve"> mortality</w:t>
      </w:r>
      <w:r w:rsidR="00E41298">
        <w:rPr>
          <w:rFonts w:cs="Times New Roman"/>
          <w:szCs w:val="24"/>
        </w:rPr>
        <w:t xml:space="preserve"> by different age and sex</w:t>
      </w:r>
      <w:r w:rsidR="00E41298" w:rsidRPr="00E41298">
        <w:rPr>
          <w:rFonts w:cs="Times New Roman"/>
          <w:szCs w:val="24"/>
        </w:rPr>
        <w:t xml:space="preserve"> groups</w:t>
      </w:r>
      <w:r w:rsidRPr="00887650">
        <w:rPr>
          <w:rFonts w:cs="Times New Roman"/>
          <w:szCs w:val="24"/>
        </w:rPr>
        <w:t xml:space="preserve"> in the 30 HBCs, 1990-2019.</w:t>
      </w:r>
    </w:p>
    <w:p w14:paraId="3F3B6102" w14:textId="32E9C00C" w:rsidR="00887650" w:rsidRPr="00887650" w:rsidRDefault="00887650" w:rsidP="00887650">
      <w:pPr>
        <w:keepNext/>
        <w:rPr>
          <w:rFonts w:cs="Times New Roman"/>
          <w:szCs w:val="24"/>
        </w:rPr>
      </w:pPr>
      <w:r w:rsidRPr="00887650">
        <w:rPr>
          <w:rFonts w:cs="Times New Roman"/>
          <w:szCs w:val="24"/>
        </w:rPr>
        <w:t>HBC: high burden country.</w:t>
      </w:r>
    </w:p>
    <w:p w14:paraId="7B65BC41" w14:textId="77777777" w:rsidR="00DE23E8" w:rsidRPr="00887650" w:rsidRDefault="00DE23E8" w:rsidP="00654E8F">
      <w:pPr>
        <w:spacing w:before="240"/>
        <w:rPr>
          <w:rFonts w:cs="Times New Roman"/>
        </w:rPr>
      </w:pPr>
    </w:p>
    <w:sectPr w:rsidR="00DE23E8" w:rsidRPr="0088765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117343" w14:textId="77777777" w:rsidR="00E25D32" w:rsidRDefault="00E25D32" w:rsidP="00117666">
      <w:pPr>
        <w:spacing w:after="0"/>
      </w:pPr>
      <w:r>
        <w:separator/>
      </w:r>
    </w:p>
  </w:endnote>
  <w:endnote w:type="continuationSeparator" w:id="0">
    <w:p w14:paraId="424F8FF4" w14:textId="77777777" w:rsidR="00E25D32" w:rsidRDefault="00E25D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88765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CE2759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88765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8765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8765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8765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CE2759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88765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887650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DC248F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887650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887650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887650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87650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87650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DC248F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887650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88810" w14:textId="77777777" w:rsidR="00E25D32" w:rsidRDefault="00E25D32" w:rsidP="00117666">
      <w:pPr>
        <w:spacing w:after="0"/>
      </w:pPr>
      <w:r>
        <w:separator/>
      </w:r>
    </w:p>
  </w:footnote>
  <w:footnote w:type="continuationSeparator" w:id="0">
    <w:p w14:paraId="57D604C7" w14:textId="77777777" w:rsidR="00E25D32" w:rsidRDefault="00E25D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887650">
      <w:rPr>
        <w:b/>
        <w:noProof/>
        <w:color w:val="A6A6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79C0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253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C6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14C"/>
    <w:rsid w:val="00790BB3"/>
    <w:rsid w:val="007C206C"/>
    <w:rsid w:val="00817DD6"/>
    <w:rsid w:val="0083759F"/>
    <w:rsid w:val="00885156"/>
    <w:rsid w:val="00887650"/>
    <w:rsid w:val="00905DC6"/>
    <w:rsid w:val="009151AA"/>
    <w:rsid w:val="0093429D"/>
    <w:rsid w:val="00943573"/>
    <w:rsid w:val="00964134"/>
    <w:rsid w:val="00970F7D"/>
    <w:rsid w:val="00994A3D"/>
    <w:rsid w:val="009C2B12"/>
    <w:rsid w:val="00A174D9"/>
    <w:rsid w:val="00A21B5E"/>
    <w:rsid w:val="00AA4D24"/>
    <w:rsid w:val="00AB6715"/>
    <w:rsid w:val="00AC09CC"/>
    <w:rsid w:val="00B1671E"/>
    <w:rsid w:val="00B25EB8"/>
    <w:rsid w:val="00B37F4D"/>
    <w:rsid w:val="00B92941"/>
    <w:rsid w:val="00C52A7B"/>
    <w:rsid w:val="00C56BAF"/>
    <w:rsid w:val="00C679AA"/>
    <w:rsid w:val="00C75972"/>
    <w:rsid w:val="00CD066B"/>
    <w:rsid w:val="00CE2759"/>
    <w:rsid w:val="00CE4FEE"/>
    <w:rsid w:val="00D060CF"/>
    <w:rsid w:val="00D20896"/>
    <w:rsid w:val="00DB59C3"/>
    <w:rsid w:val="00DC248F"/>
    <w:rsid w:val="00DC259A"/>
    <w:rsid w:val="00DE23E8"/>
    <w:rsid w:val="00E25D32"/>
    <w:rsid w:val="00E4129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9108BC-183A-46E6-9C98-FE0E4DFA9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4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 c</cp:lastModifiedBy>
  <cp:revision>10</cp:revision>
  <cp:lastPrinted>2013-10-03T12:51:00Z</cp:lastPrinted>
  <dcterms:created xsi:type="dcterms:W3CDTF">2018-11-23T08:58:00Z</dcterms:created>
  <dcterms:modified xsi:type="dcterms:W3CDTF">2022-02-17T01:50:00Z</dcterms:modified>
</cp:coreProperties>
</file>